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352C49" w14:textId="026D66A0" w:rsidR="00355955" w:rsidRPr="00355955" w:rsidRDefault="00741928" w:rsidP="00355955">
      <w:pPr>
        <w:pStyle w:val="SupplementaryMaterial"/>
      </w:pPr>
      <w:bookmarkStart w:id="0" w:name="_Hlk147485792"/>
      <w:r w:rsidRPr="00043279">
        <w:t>Supplementary Materials</w:t>
      </w:r>
    </w:p>
    <w:bookmarkEnd w:id="0"/>
    <w:p w14:paraId="20F8651A" w14:textId="01EA3140" w:rsidR="00741928" w:rsidRPr="00355955" w:rsidRDefault="00741928" w:rsidP="00355955">
      <w:pPr>
        <w:pStyle w:val="ac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355955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</w:p>
    <w:p w14:paraId="5AD62355" w14:textId="0778F425" w:rsidR="00355955" w:rsidRPr="005945F7" w:rsidRDefault="00355955" w:rsidP="005945F7">
      <w:pPr>
        <w:pStyle w:val="ac"/>
        <w:numPr>
          <w:ilvl w:val="1"/>
          <w:numId w:val="5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5945F7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</w:p>
    <w:p w14:paraId="45F91CA8" w14:textId="77777777" w:rsidR="00741928" w:rsidRPr="00741928" w:rsidRDefault="00741928" w:rsidP="00741928">
      <w:pPr>
        <w:spacing w:line="360" w:lineRule="auto"/>
        <w:rPr>
          <w:rFonts w:ascii="Times New Roman" w:hAnsi="Times New Roman" w:cs="Times New Roman"/>
          <w:noProof/>
        </w:rPr>
      </w:pPr>
    </w:p>
    <w:p w14:paraId="439F4C18" w14:textId="26A93F96" w:rsidR="00741928" w:rsidRPr="00741928" w:rsidRDefault="00741928" w:rsidP="0074192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4192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FB6280" wp14:editId="23F9EC39">
            <wp:extent cx="4322238" cy="2253082"/>
            <wp:effectExtent l="0" t="0" r="2540" b="0"/>
            <wp:docPr id="20658649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35" t="16078" r="6872" b="20900"/>
                    <a:stretch/>
                  </pic:blipFill>
                  <pic:spPr bwMode="auto">
                    <a:xfrm>
                      <a:off x="0" y="0"/>
                      <a:ext cx="4338728" cy="2261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394533" w14:textId="46285397" w:rsidR="00741928" w:rsidRPr="005945F7" w:rsidRDefault="00741928" w:rsidP="007419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47485547"/>
      <w:r w:rsidRPr="005945F7">
        <w:rPr>
          <w:rFonts w:ascii="Times New Roman" w:hAnsi="Times New Roman" w:cs="Times New Roman"/>
          <w:sz w:val="24"/>
          <w:szCs w:val="24"/>
        </w:rPr>
        <w:t>The expression of ASPP2 in liver tissue from ASPP2</w:t>
      </w:r>
      <w:r w:rsidRPr="005945F7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Pr="005945F7">
        <w:rPr>
          <w:rFonts w:ascii="Times New Roman" w:hAnsi="Times New Roman" w:cs="Times New Roman"/>
          <w:sz w:val="24"/>
          <w:szCs w:val="24"/>
        </w:rPr>
        <w:t xml:space="preserve"> mice and ASPP2</w:t>
      </w:r>
      <w:r w:rsidRPr="005945F7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5945F7">
        <w:rPr>
          <w:rFonts w:ascii="Times New Roman" w:hAnsi="Times New Roman" w:cs="Times New Roman"/>
          <w:sz w:val="24"/>
          <w:szCs w:val="24"/>
        </w:rPr>
        <w:t xml:space="preserve"> mice.</w:t>
      </w:r>
    </w:p>
    <w:bookmarkEnd w:id="1"/>
    <w:p w14:paraId="628C54C1" w14:textId="51C75DA4" w:rsidR="00074193" w:rsidRPr="005945F7" w:rsidRDefault="005945F7" w:rsidP="0007419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45F7">
        <w:rPr>
          <w:rFonts w:ascii="Times New Roman" w:hAnsi="Times New Roman" w:cs="Times New Roman" w:hint="eastAsia"/>
          <w:b/>
          <w:bCs/>
          <w:sz w:val="24"/>
          <w:szCs w:val="24"/>
        </w:rPr>
        <w:t>1.2</w:t>
      </w:r>
      <w:r w:rsidR="00074193" w:rsidRPr="005945F7">
        <w:rPr>
          <w:rFonts w:ascii="Times New Roman" w:hAnsi="Times New Roman" w:cs="Times New Roman"/>
          <w:b/>
          <w:bCs/>
          <w:sz w:val="24"/>
          <w:szCs w:val="24"/>
        </w:rPr>
        <w:t xml:space="preserve"> Supplemental figure 2</w:t>
      </w:r>
    </w:p>
    <w:p w14:paraId="6B020523" w14:textId="0C7E192D" w:rsidR="00074193" w:rsidRPr="005945F7" w:rsidRDefault="00074193" w:rsidP="0007419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945F7">
        <w:rPr>
          <w:noProof/>
        </w:rPr>
        <w:drawing>
          <wp:inline distT="0" distB="0" distL="0" distR="0" wp14:anchorId="5C988FE3" wp14:editId="5A38E1C3">
            <wp:extent cx="3555187" cy="2619521"/>
            <wp:effectExtent l="0" t="0" r="7620" b="0"/>
            <wp:docPr id="12203018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30186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75690" cy="2634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84B22" w14:textId="7C64B75A" w:rsidR="00074193" w:rsidRPr="005945F7" w:rsidRDefault="00074193" w:rsidP="00355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45F7">
        <w:rPr>
          <w:rFonts w:ascii="Times New Roman" w:hAnsi="Times New Roman" w:cs="Times New Roman" w:hint="eastAsia"/>
          <w:sz w:val="24"/>
          <w:szCs w:val="24"/>
        </w:rPr>
        <w:t>T</w:t>
      </w:r>
      <w:r w:rsidRPr="005945F7">
        <w:rPr>
          <w:rFonts w:ascii="Times New Roman" w:hAnsi="Times New Roman" w:cs="Times New Roman"/>
          <w:sz w:val="24"/>
          <w:szCs w:val="24"/>
        </w:rPr>
        <w:t>he i</w:t>
      </w:r>
      <w:r w:rsidRPr="005945F7">
        <w:rPr>
          <w:rFonts w:ascii="Times New Roman" w:hAnsi="Times New Roman" w:cs="Times New Roman" w:hint="eastAsia"/>
          <w:sz w:val="24"/>
          <w:szCs w:val="24"/>
        </w:rPr>
        <w:t>s</w:t>
      </w:r>
      <w:r w:rsidRPr="005945F7">
        <w:rPr>
          <w:rFonts w:ascii="Times New Roman" w:hAnsi="Times New Roman" w:cs="Times New Roman"/>
          <w:sz w:val="24"/>
          <w:szCs w:val="24"/>
        </w:rPr>
        <w:t>olated BMMs</w:t>
      </w:r>
      <w:r w:rsidRPr="005945F7">
        <w:rPr>
          <w:rFonts w:ascii="Times New Roman" w:hAnsi="Times New Roman" w:cs="Times New Roman" w:hint="eastAsia"/>
          <w:sz w:val="24"/>
          <w:szCs w:val="24"/>
        </w:rPr>
        <w:t xml:space="preserve"> were stained with </w:t>
      </w:r>
      <w:r w:rsidRPr="005945F7">
        <w:rPr>
          <w:rFonts w:ascii="Times New Roman" w:hAnsi="Times New Roman" w:cs="Times New Roman"/>
          <w:sz w:val="24"/>
          <w:szCs w:val="24"/>
        </w:rPr>
        <w:t xml:space="preserve">CD68 (marker of macrophages) </w:t>
      </w:r>
      <w:r w:rsidRPr="005945F7">
        <w:rPr>
          <w:rFonts w:ascii="Times New Roman" w:hAnsi="Times New Roman" w:cs="Times New Roman" w:hint="eastAsia"/>
          <w:sz w:val="24"/>
          <w:szCs w:val="24"/>
        </w:rPr>
        <w:t xml:space="preserve">and observed </w:t>
      </w:r>
      <w:r w:rsidRPr="005945F7">
        <w:rPr>
          <w:rFonts w:ascii="Times New Roman" w:hAnsi="Times New Roman" w:cs="Times New Roman"/>
          <w:sz w:val="24"/>
          <w:szCs w:val="24"/>
        </w:rPr>
        <w:t>using immunofluorescence</w:t>
      </w:r>
      <w:r w:rsidRPr="005945F7">
        <w:rPr>
          <w:rFonts w:ascii="Times New Roman" w:hAnsi="Times New Roman" w:cs="Times New Roman" w:hint="eastAsia"/>
          <w:sz w:val="24"/>
          <w:szCs w:val="24"/>
        </w:rPr>
        <w:t xml:space="preserve"> assay.</w:t>
      </w:r>
    </w:p>
    <w:p w14:paraId="6D3A651C" w14:textId="1E4D3E4A" w:rsidR="00355955" w:rsidRPr="00741928" w:rsidRDefault="005945F7" w:rsidP="003559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.3</w:t>
      </w:r>
      <w:r w:rsidR="003559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5955" w:rsidRPr="00741928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07419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3</w:t>
      </w:r>
    </w:p>
    <w:p w14:paraId="1AE18096" w14:textId="5339EDF3" w:rsidR="00741928" w:rsidRPr="00741928" w:rsidRDefault="00074193" w:rsidP="000741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0793996" wp14:editId="509CCBCD">
            <wp:extent cx="5274310" cy="1529715"/>
            <wp:effectExtent l="0" t="0" r="2540" b="0"/>
            <wp:docPr id="2985038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50387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8D00B" w14:textId="2CC809AA" w:rsidR="000B57B9" w:rsidRPr="00355955" w:rsidRDefault="00741928" w:rsidP="007419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1928">
        <w:rPr>
          <w:rFonts w:ascii="Times New Roman" w:hAnsi="Times New Roman" w:cs="Times New Roman"/>
          <w:sz w:val="24"/>
          <w:szCs w:val="24"/>
        </w:rPr>
        <w:t>The expression of ASPP2 in</w:t>
      </w:r>
      <w:r>
        <w:rPr>
          <w:rFonts w:ascii="Times New Roman" w:hAnsi="Times New Roman" w:cs="Times New Roman"/>
          <w:sz w:val="24"/>
          <w:szCs w:val="24"/>
        </w:rPr>
        <w:t xml:space="preserve"> primary hepatocytes treated with ASPP2 siRNA or ASPP2 </w:t>
      </w:r>
      <w:r w:rsidRPr="00741928">
        <w:rPr>
          <w:rFonts w:ascii="Times New Roman" w:hAnsi="Times New Roman" w:cs="Times New Roman"/>
          <w:sz w:val="24"/>
          <w:szCs w:val="24"/>
        </w:rPr>
        <w:t>over-expressed (OE) plasmi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15D41A" w14:textId="20CABAEC" w:rsidR="00355955" w:rsidRPr="00355955" w:rsidRDefault="00355955" w:rsidP="00355955">
      <w:pPr>
        <w:pStyle w:val="ac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741928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18307B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3A1F3778" w14:textId="3E5CD2F5" w:rsidR="0018307B" w:rsidRDefault="0018307B" w:rsidP="000B57B9">
      <w:pPr>
        <w:spacing w:line="360" w:lineRule="auto"/>
        <w:ind w:leftChars="-67" w:left="-141"/>
        <w:rPr>
          <w:rFonts w:ascii="Times New Roman" w:hAnsi="Times New Roman" w:cs="Times New Roman"/>
          <w:sz w:val="24"/>
          <w:szCs w:val="24"/>
        </w:rPr>
      </w:pPr>
      <w:r w:rsidRPr="00741928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18307B">
        <w:rPr>
          <w:rFonts w:ascii="Times New Roman" w:hAnsi="Times New Roman" w:cs="Times New Roman"/>
          <w:b/>
          <w:bCs/>
          <w:sz w:val="24"/>
          <w:szCs w:val="24"/>
        </w:rPr>
        <w:t xml:space="preserve">Table 1 </w:t>
      </w:r>
      <w:r w:rsidRPr="0018307B">
        <w:rPr>
          <w:rFonts w:ascii="Times New Roman" w:hAnsi="Times New Roman" w:cs="Times New Roman"/>
          <w:sz w:val="24"/>
          <w:szCs w:val="24"/>
        </w:rPr>
        <w:t>General clinical characteristics of the study groups</w:t>
      </w:r>
    </w:p>
    <w:tbl>
      <w:tblPr>
        <w:tblStyle w:val="2"/>
        <w:tblpPr w:leftFromText="180" w:rightFromText="180" w:vertAnchor="text" w:horzAnchor="page" w:tblpXSpec="center" w:tblpY="362"/>
        <w:tblW w:w="9425" w:type="dxa"/>
        <w:tblLook w:val="04A0" w:firstRow="1" w:lastRow="0" w:firstColumn="1" w:lastColumn="0" w:noHBand="0" w:noVBand="1"/>
      </w:tblPr>
      <w:tblGrid>
        <w:gridCol w:w="2405"/>
        <w:gridCol w:w="2064"/>
        <w:gridCol w:w="2065"/>
        <w:gridCol w:w="1879"/>
        <w:gridCol w:w="1012"/>
      </w:tblGrid>
      <w:tr w:rsidR="000B57B9" w14:paraId="484D032B" w14:textId="77777777" w:rsidTr="000B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18" w:space="0" w:color="7F7F7F" w:themeColor="text1" w:themeTint="80"/>
            </w:tcBorders>
          </w:tcPr>
          <w:p w14:paraId="5BCB213A" w14:textId="77777777" w:rsidR="000B57B9" w:rsidRDefault="000B57B9" w:rsidP="00312386">
            <w:pPr>
              <w:spacing w:line="360" w:lineRule="auto"/>
              <w:ind w:leftChars="15" w:left="31" w:firstLine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064" w:type="dxa"/>
            <w:tcBorders>
              <w:top w:val="single" w:sz="18" w:space="0" w:color="7F7F7F" w:themeColor="text1" w:themeTint="80"/>
            </w:tcBorders>
          </w:tcPr>
          <w:p w14:paraId="1AC68CA2" w14:textId="77777777" w:rsidR="000B57B9" w:rsidRDefault="000B57B9" w:rsidP="003123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mal subject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0)</w:t>
            </w:r>
          </w:p>
        </w:tc>
        <w:tc>
          <w:tcPr>
            <w:tcW w:w="2065" w:type="dxa"/>
            <w:tcBorders>
              <w:top w:val="single" w:sz="18" w:space="0" w:color="7F7F7F" w:themeColor="text1" w:themeTint="80"/>
            </w:tcBorders>
          </w:tcPr>
          <w:p w14:paraId="4E0DDF2B" w14:textId="77777777" w:rsidR="000B57B9" w:rsidRDefault="000B57B9" w:rsidP="003123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B subjects (n=14)</w:t>
            </w:r>
          </w:p>
        </w:tc>
        <w:tc>
          <w:tcPr>
            <w:tcW w:w="1879" w:type="dxa"/>
            <w:tcBorders>
              <w:top w:val="single" w:sz="18" w:space="0" w:color="7F7F7F" w:themeColor="text1" w:themeTint="80"/>
            </w:tcBorders>
          </w:tcPr>
          <w:p w14:paraId="053756EE" w14:textId="77777777" w:rsidR="000B57B9" w:rsidRDefault="000B57B9" w:rsidP="003123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V-ALF subjects (n=19)</w:t>
            </w:r>
          </w:p>
        </w:tc>
        <w:tc>
          <w:tcPr>
            <w:tcW w:w="1012" w:type="dxa"/>
            <w:tcBorders>
              <w:top w:val="single" w:sz="18" w:space="0" w:color="7F7F7F" w:themeColor="text1" w:themeTint="80"/>
            </w:tcBorders>
          </w:tcPr>
          <w:p w14:paraId="370EA7ED" w14:textId="77777777" w:rsidR="000B57B9" w:rsidRDefault="000B57B9" w:rsidP="003123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B57B9" w14:paraId="320E1BCB" w14:textId="77777777" w:rsidTr="000B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D7F5AD1" w14:textId="77777777" w:rsidR="000B57B9" w:rsidRPr="000B57B9" w:rsidRDefault="000B57B9" w:rsidP="00312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7B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B57B9">
              <w:rPr>
                <w:rFonts w:ascii="Times New Roman" w:hAnsi="Times New Roman" w:cs="Times New Roman"/>
                <w:sz w:val="24"/>
                <w:szCs w:val="24"/>
              </w:rPr>
              <w:t>ge (years)</w:t>
            </w:r>
          </w:p>
        </w:tc>
        <w:tc>
          <w:tcPr>
            <w:tcW w:w="2064" w:type="dxa"/>
          </w:tcPr>
          <w:p w14:paraId="29CBE7BB" w14:textId="77777777" w:rsidR="000B57B9" w:rsidRPr="0018307B" w:rsidRDefault="000B57B9" w:rsidP="003123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2065" w:type="dxa"/>
          </w:tcPr>
          <w:p w14:paraId="0E85C8AE" w14:textId="77777777" w:rsidR="000B57B9" w:rsidRPr="0018307B" w:rsidRDefault="000B57B9" w:rsidP="003123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79" w:type="dxa"/>
          </w:tcPr>
          <w:p w14:paraId="3D706339" w14:textId="77777777" w:rsidR="000B57B9" w:rsidRPr="0018307B" w:rsidRDefault="000B57B9" w:rsidP="003123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12" w:type="dxa"/>
          </w:tcPr>
          <w:p w14:paraId="1B9B5B66" w14:textId="77777777" w:rsidR="000B57B9" w:rsidRPr="0018307B" w:rsidRDefault="000B57B9" w:rsidP="003123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B57B9" w14:paraId="2ACF8A0C" w14:textId="77777777" w:rsidTr="000B57B9">
        <w:trPr>
          <w:trHeight w:val="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24CF603" w14:textId="77777777" w:rsidR="000B57B9" w:rsidRPr="000B57B9" w:rsidRDefault="000B57B9" w:rsidP="00312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7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B57B9">
              <w:rPr>
                <w:rFonts w:ascii="Times New Roman" w:hAnsi="Times New Roman" w:cs="Times New Roman"/>
                <w:sz w:val="24"/>
                <w:szCs w:val="24"/>
              </w:rPr>
              <w:t>ender (Male</w:t>
            </w:r>
            <w:r w:rsidRPr="000B57B9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0B57B9">
              <w:rPr>
                <w:rFonts w:ascii="Times New Roman" w:hAnsi="Times New Roman" w:cs="Times New Roman"/>
                <w:sz w:val="24"/>
                <w:szCs w:val="24"/>
              </w:rPr>
              <w:t>Female)</w:t>
            </w:r>
          </w:p>
        </w:tc>
        <w:tc>
          <w:tcPr>
            <w:tcW w:w="2064" w:type="dxa"/>
          </w:tcPr>
          <w:p w14:paraId="3D86C4EE" w14:textId="77777777" w:rsidR="000B57B9" w:rsidRPr="0018307B" w:rsidRDefault="000B57B9" w:rsidP="003123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065" w:type="dxa"/>
          </w:tcPr>
          <w:p w14:paraId="763DB141" w14:textId="77777777" w:rsidR="000B57B9" w:rsidRPr="0018307B" w:rsidRDefault="000B57B9" w:rsidP="003123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/8)</w:t>
            </w:r>
          </w:p>
        </w:tc>
        <w:tc>
          <w:tcPr>
            <w:tcW w:w="1879" w:type="dxa"/>
          </w:tcPr>
          <w:p w14:paraId="37C5FFCD" w14:textId="77777777" w:rsidR="000B57B9" w:rsidRPr="0018307B" w:rsidRDefault="000B57B9" w:rsidP="003123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/7)</w:t>
            </w:r>
          </w:p>
        </w:tc>
        <w:tc>
          <w:tcPr>
            <w:tcW w:w="1012" w:type="dxa"/>
          </w:tcPr>
          <w:p w14:paraId="41F3389C" w14:textId="77777777" w:rsidR="000B57B9" w:rsidRPr="0018307B" w:rsidRDefault="000B57B9" w:rsidP="003123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B57B9" w14:paraId="2F08F596" w14:textId="77777777" w:rsidTr="000B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6EFABDF" w14:textId="77777777" w:rsidR="000B57B9" w:rsidRPr="000B57B9" w:rsidRDefault="000B57B9" w:rsidP="00312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7B9">
              <w:rPr>
                <w:rFonts w:ascii="Times New Roman" w:hAnsi="Times New Roman" w:cs="Times New Roman"/>
                <w:sz w:val="24"/>
                <w:szCs w:val="24"/>
              </w:rPr>
              <w:t>Alanine aminotransferase (U/L)</w:t>
            </w:r>
          </w:p>
        </w:tc>
        <w:tc>
          <w:tcPr>
            <w:tcW w:w="2064" w:type="dxa"/>
          </w:tcPr>
          <w:p w14:paraId="63A18F15" w14:textId="77777777" w:rsidR="000B57B9" w:rsidRPr="0018307B" w:rsidRDefault="000B57B9" w:rsidP="003123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2065" w:type="dxa"/>
          </w:tcPr>
          <w:p w14:paraId="47FB093F" w14:textId="77777777" w:rsidR="000B57B9" w:rsidRPr="0018307B" w:rsidRDefault="000B57B9" w:rsidP="003123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879" w:type="dxa"/>
          </w:tcPr>
          <w:p w14:paraId="049E8FF4" w14:textId="77777777" w:rsidR="000B57B9" w:rsidRPr="0018307B" w:rsidRDefault="000B57B9" w:rsidP="003123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1.1</w:t>
            </w:r>
          </w:p>
        </w:tc>
        <w:tc>
          <w:tcPr>
            <w:tcW w:w="1012" w:type="dxa"/>
          </w:tcPr>
          <w:p w14:paraId="520543DA" w14:textId="77777777" w:rsidR="000B57B9" w:rsidRPr="0018307B" w:rsidRDefault="000B57B9" w:rsidP="003123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B57B9" w14:paraId="65C8C9CB" w14:textId="77777777" w:rsidTr="000B57B9">
        <w:trPr>
          <w:trHeight w:val="1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5C24AD8" w14:textId="77777777" w:rsidR="000B57B9" w:rsidRPr="000B57B9" w:rsidRDefault="000B57B9" w:rsidP="00312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7B9">
              <w:rPr>
                <w:rFonts w:ascii="Times New Roman" w:hAnsi="Times New Roman" w:cs="Times New Roman"/>
                <w:sz w:val="24"/>
                <w:szCs w:val="24"/>
              </w:rPr>
              <w:t>Aspartate aminotransferase (U/L)</w:t>
            </w:r>
          </w:p>
        </w:tc>
        <w:tc>
          <w:tcPr>
            <w:tcW w:w="2064" w:type="dxa"/>
          </w:tcPr>
          <w:p w14:paraId="09BE01A9" w14:textId="77777777" w:rsidR="000B57B9" w:rsidRPr="0018307B" w:rsidRDefault="000B57B9" w:rsidP="003123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2065" w:type="dxa"/>
          </w:tcPr>
          <w:p w14:paraId="595264EB" w14:textId="77777777" w:rsidR="000B57B9" w:rsidRPr="0018307B" w:rsidRDefault="000B57B9" w:rsidP="003123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879" w:type="dxa"/>
          </w:tcPr>
          <w:p w14:paraId="48F671DF" w14:textId="77777777" w:rsidR="000B57B9" w:rsidRPr="0018307B" w:rsidRDefault="000B57B9" w:rsidP="0031238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4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5.9</w:t>
            </w:r>
          </w:p>
        </w:tc>
        <w:tc>
          <w:tcPr>
            <w:tcW w:w="1012" w:type="dxa"/>
          </w:tcPr>
          <w:p w14:paraId="317B646F" w14:textId="77777777" w:rsidR="000B57B9" w:rsidRPr="0018307B" w:rsidRDefault="000B57B9" w:rsidP="003123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B57B9" w14:paraId="0E71CC64" w14:textId="77777777" w:rsidTr="000B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2F257EC" w14:textId="77777777" w:rsidR="000B57B9" w:rsidRPr="000B57B9" w:rsidRDefault="000B57B9" w:rsidP="00312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7B9">
              <w:rPr>
                <w:rFonts w:ascii="Times New Roman" w:hAnsi="Times New Roman" w:cs="Times New Roman"/>
                <w:sz w:val="24"/>
                <w:szCs w:val="24"/>
              </w:rPr>
              <w:t>Serum bilirubin (</w:t>
            </w:r>
            <w:proofErr w:type="spellStart"/>
            <w:r w:rsidRPr="000B57B9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0B57B9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064" w:type="dxa"/>
          </w:tcPr>
          <w:p w14:paraId="0623D726" w14:textId="77777777" w:rsidR="000B57B9" w:rsidRPr="0018307B" w:rsidRDefault="000B57B9" w:rsidP="003123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065" w:type="dxa"/>
          </w:tcPr>
          <w:p w14:paraId="5BDFA49F" w14:textId="772D5623" w:rsidR="000B57B9" w:rsidRPr="0018307B" w:rsidRDefault="000B57B9" w:rsidP="003123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879" w:type="dxa"/>
          </w:tcPr>
          <w:p w14:paraId="2DBB4CD7" w14:textId="77777777" w:rsidR="000B57B9" w:rsidRPr="0018307B" w:rsidRDefault="000B57B9" w:rsidP="003123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1012" w:type="dxa"/>
          </w:tcPr>
          <w:p w14:paraId="057FAF39" w14:textId="77777777" w:rsidR="000B57B9" w:rsidRPr="0018307B" w:rsidRDefault="000B57B9" w:rsidP="003123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B57B9" w14:paraId="6B219BF3" w14:textId="77777777" w:rsidTr="000B57B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EBAD206" w14:textId="77777777" w:rsidR="000B57B9" w:rsidRPr="000B57B9" w:rsidRDefault="000B57B9" w:rsidP="00312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7B9">
              <w:rPr>
                <w:rFonts w:ascii="Times New Roman" w:hAnsi="Times New Roman" w:cs="Times New Roman"/>
                <w:sz w:val="24"/>
                <w:szCs w:val="24"/>
              </w:rPr>
              <w:t>Prothrombin time (s)</w:t>
            </w:r>
          </w:p>
        </w:tc>
        <w:tc>
          <w:tcPr>
            <w:tcW w:w="2064" w:type="dxa"/>
          </w:tcPr>
          <w:p w14:paraId="201804C7" w14:textId="77777777" w:rsidR="000B57B9" w:rsidRPr="0018307B" w:rsidRDefault="000B57B9" w:rsidP="003123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065" w:type="dxa"/>
          </w:tcPr>
          <w:p w14:paraId="547BFC8A" w14:textId="77777777" w:rsidR="000B57B9" w:rsidRPr="0018307B" w:rsidRDefault="000B57B9" w:rsidP="003123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79" w:type="dxa"/>
          </w:tcPr>
          <w:p w14:paraId="33942774" w14:textId="77777777" w:rsidR="000B57B9" w:rsidRPr="0018307B" w:rsidRDefault="000B57B9" w:rsidP="003123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12" w:type="dxa"/>
          </w:tcPr>
          <w:p w14:paraId="55BA6781" w14:textId="77777777" w:rsidR="000B57B9" w:rsidRPr="0018307B" w:rsidRDefault="000B57B9" w:rsidP="003123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B57B9" w14:paraId="5E337047" w14:textId="77777777" w:rsidTr="000B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18" w:space="0" w:color="7F7F7F" w:themeColor="text1" w:themeTint="80"/>
            </w:tcBorders>
          </w:tcPr>
          <w:p w14:paraId="7BF698DC" w14:textId="77777777" w:rsidR="000B57B9" w:rsidRPr="000B57B9" w:rsidRDefault="000B57B9" w:rsidP="003123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7B9">
              <w:rPr>
                <w:rFonts w:ascii="Times New Roman" w:hAnsi="Times New Roman" w:cs="Times New Roman"/>
                <w:sz w:val="24"/>
                <w:szCs w:val="24"/>
              </w:rPr>
              <w:t>HBsAg</w:t>
            </w:r>
          </w:p>
        </w:tc>
        <w:tc>
          <w:tcPr>
            <w:tcW w:w="2064" w:type="dxa"/>
            <w:tcBorders>
              <w:bottom w:val="single" w:sz="18" w:space="0" w:color="7F7F7F" w:themeColor="text1" w:themeTint="80"/>
            </w:tcBorders>
          </w:tcPr>
          <w:p w14:paraId="3E533C90" w14:textId="77777777" w:rsidR="000B57B9" w:rsidRPr="0018307B" w:rsidRDefault="000B57B9" w:rsidP="003123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065" w:type="dxa"/>
            <w:tcBorders>
              <w:bottom w:val="single" w:sz="18" w:space="0" w:color="7F7F7F" w:themeColor="text1" w:themeTint="80"/>
            </w:tcBorders>
          </w:tcPr>
          <w:p w14:paraId="1A4737E8" w14:textId="77777777" w:rsidR="000B57B9" w:rsidRPr="0018307B" w:rsidRDefault="000B57B9" w:rsidP="003123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(n=14)</w:t>
            </w:r>
          </w:p>
        </w:tc>
        <w:tc>
          <w:tcPr>
            <w:tcW w:w="1879" w:type="dxa"/>
            <w:tcBorders>
              <w:bottom w:val="single" w:sz="18" w:space="0" w:color="7F7F7F" w:themeColor="text1" w:themeTint="80"/>
            </w:tcBorders>
          </w:tcPr>
          <w:p w14:paraId="39387FB8" w14:textId="77777777" w:rsidR="000B57B9" w:rsidRPr="0018307B" w:rsidRDefault="000B57B9" w:rsidP="003123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(n=19)</w:t>
            </w:r>
          </w:p>
        </w:tc>
        <w:tc>
          <w:tcPr>
            <w:tcW w:w="1012" w:type="dxa"/>
            <w:tcBorders>
              <w:bottom w:val="single" w:sz="18" w:space="0" w:color="7F7F7F" w:themeColor="text1" w:themeTint="80"/>
            </w:tcBorders>
          </w:tcPr>
          <w:p w14:paraId="478897C6" w14:textId="77777777" w:rsidR="000B57B9" w:rsidRPr="0018307B" w:rsidRDefault="000B57B9" w:rsidP="003123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0EB1C603" w14:textId="77777777" w:rsidR="00741928" w:rsidRDefault="00741928" w:rsidP="007419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4A0E6A" w14:textId="25BEF877" w:rsidR="00741928" w:rsidRPr="00741928" w:rsidRDefault="00741928" w:rsidP="007419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41928" w:rsidRPr="007419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A3F2F4" w14:textId="77777777" w:rsidR="00880438" w:rsidRDefault="00880438" w:rsidP="00043279">
      <w:r>
        <w:separator/>
      </w:r>
    </w:p>
  </w:endnote>
  <w:endnote w:type="continuationSeparator" w:id="0">
    <w:p w14:paraId="2B22B6F7" w14:textId="77777777" w:rsidR="00880438" w:rsidRDefault="00880438" w:rsidP="00043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A6D5A7" w14:textId="77777777" w:rsidR="00880438" w:rsidRDefault="00880438" w:rsidP="00043279">
      <w:r>
        <w:separator/>
      </w:r>
    </w:p>
  </w:footnote>
  <w:footnote w:type="continuationSeparator" w:id="0">
    <w:p w14:paraId="39EF4B28" w14:textId="77777777" w:rsidR="00880438" w:rsidRDefault="00880438" w:rsidP="000432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0B07B8"/>
    <w:multiLevelType w:val="hybridMultilevel"/>
    <w:tmpl w:val="DF705802"/>
    <w:lvl w:ilvl="0" w:tplc="E0469A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62B0361"/>
    <w:multiLevelType w:val="multilevel"/>
    <w:tmpl w:val="CD4217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1EA4C19"/>
    <w:multiLevelType w:val="hybridMultilevel"/>
    <w:tmpl w:val="CF404234"/>
    <w:lvl w:ilvl="0" w:tplc="E7F0A0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8DE7A5D"/>
    <w:multiLevelType w:val="multilevel"/>
    <w:tmpl w:val="05107B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C803762"/>
    <w:multiLevelType w:val="multilevel"/>
    <w:tmpl w:val="E5B00E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40006735">
    <w:abstractNumId w:val="1"/>
  </w:num>
  <w:num w:numId="2" w16cid:durableId="1212041306">
    <w:abstractNumId w:val="0"/>
  </w:num>
  <w:num w:numId="3" w16cid:durableId="1082290720">
    <w:abstractNumId w:val="2"/>
  </w:num>
  <w:num w:numId="4" w16cid:durableId="1152717428">
    <w:abstractNumId w:val="3"/>
  </w:num>
  <w:num w:numId="5" w16cid:durableId="3554306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6FB"/>
    <w:rsid w:val="00043279"/>
    <w:rsid w:val="00074193"/>
    <w:rsid w:val="000B0EDE"/>
    <w:rsid w:val="000B57B9"/>
    <w:rsid w:val="00125D53"/>
    <w:rsid w:val="001826FB"/>
    <w:rsid w:val="0018307B"/>
    <w:rsid w:val="001C6DA4"/>
    <w:rsid w:val="001D7D96"/>
    <w:rsid w:val="00261D17"/>
    <w:rsid w:val="00335923"/>
    <w:rsid w:val="00355955"/>
    <w:rsid w:val="003B0452"/>
    <w:rsid w:val="00423363"/>
    <w:rsid w:val="00456D57"/>
    <w:rsid w:val="004727D7"/>
    <w:rsid w:val="005945F7"/>
    <w:rsid w:val="005E1976"/>
    <w:rsid w:val="005F1947"/>
    <w:rsid w:val="00611C07"/>
    <w:rsid w:val="00670887"/>
    <w:rsid w:val="006C1AB8"/>
    <w:rsid w:val="00741928"/>
    <w:rsid w:val="00752ECC"/>
    <w:rsid w:val="00804205"/>
    <w:rsid w:val="00880438"/>
    <w:rsid w:val="00896739"/>
    <w:rsid w:val="00933210"/>
    <w:rsid w:val="009739B2"/>
    <w:rsid w:val="009C0562"/>
    <w:rsid w:val="009C16BE"/>
    <w:rsid w:val="009D53A2"/>
    <w:rsid w:val="00A02ECE"/>
    <w:rsid w:val="00A472DE"/>
    <w:rsid w:val="00A63EA4"/>
    <w:rsid w:val="00AF397A"/>
    <w:rsid w:val="00B00D0E"/>
    <w:rsid w:val="00B37F82"/>
    <w:rsid w:val="00B81A7F"/>
    <w:rsid w:val="00B94AB1"/>
    <w:rsid w:val="00BB58CC"/>
    <w:rsid w:val="00C20AAE"/>
    <w:rsid w:val="00C351C7"/>
    <w:rsid w:val="00C876A3"/>
    <w:rsid w:val="00CE737A"/>
    <w:rsid w:val="00D46F38"/>
    <w:rsid w:val="00E2486A"/>
    <w:rsid w:val="00E54F14"/>
    <w:rsid w:val="00F14820"/>
    <w:rsid w:val="00F26B44"/>
    <w:rsid w:val="00F77151"/>
    <w:rsid w:val="00F97EED"/>
    <w:rsid w:val="00FD6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0EE7A3"/>
  <w15:chartTrackingRefBased/>
  <w15:docId w15:val="{DA04B2B0-819C-4D0F-BF65-19F5F4FC1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32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32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3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3279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04327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04327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043279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183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830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Plain Text"/>
    <w:basedOn w:val="a"/>
    <w:link w:val="1"/>
    <w:unhideWhenUsed/>
    <w:qFormat/>
    <w:rsid w:val="00355955"/>
    <w:pPr>
      <w:widowControl/>
      <w:jc w:val="left"/>
    </w:pPr>
    <w:rPr>
      <w:rFonts w:ascii="Consolas" w:eastAsia="宋体" w:hAnsi="Consolas" w:cs="Times New Roman"/>
      <w:kern w:val="0"/>
      <w:szCs w:val="21"/>
      <w:lang w:eastAsia="x-none"/>
    </w:rPr>
  </w:style>
  <w:style w:type="character" w:customStyle="1" w:styleId="ab">
    <w:name w:val="纯文本 字符"/>
    <w:basedOn w:val="a0"/>
    <w:uiPriority w:val="99"/>
    <w:semiHidden/>
    <w:rsid w:val="00355955"/>
    <w:rPr>
      <w:rFonts w:asciiTheme="minorEastAsia" w:hAnsi="Courier New" w:cs="Courier New"/>
    </w:rPr>
  </w:style>
  <w:style w:type="character" w:customStyle="1" w:styleId="1">
    <w:name w:val="纯文本 字符1"/>
    <w:link w:val="aa"/>
    <w:qFormat/>
    <w:rsid w:val="00355955"/>
    <w:rPr>
      <w:rFonts w:ascii="Consolas" w:eastAsia="宋体" w:hAnsi="Consolas" w:cs="Times New Roman"/>
      <w:kern w:val="0"/>
      <w:szCs w:val="21"/>
      <w:lang w:eastAsia="x-none"/>
    </w:rPr>
  </w:style>
  <w:style w:type="paragraph" w:styleId="ac">
    <w:name w:val="List Paragraph"/>
    <w:basedOn w:val="a"/>
    <w:uiPriority w:val="34"/>
    <w:qFormat/>
    <w:rsid w:val="00355955"/>
    <w:pPr>
      <w:ind w:firstLineChars="200" w:firstLine="420"/>
    </w:pPr>
  </w:style>
  <w:style w:type="character" w:styleId="ad">
    <w:name w:val="Emphasis"/>
    <w:basedOn w:val="a0"/>
    <w:uiPriority w:val="20"/>
    <w:qFormat/>
    <w:rsid w:val="00E54F1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2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764235913@163.com</dc:creator>
  <cp:keywords/>
  <dc:description/>
  <cp:lastModifiedBy>Ling Xu</cp:lastModifiedBy>
  <cp:revision>124</cp:revision>
  <cp:lastPrinted>2024-04-24T07:59:00Z</cp:lastPrinted>
  <dcterms:created xsi:type="dcterms:W3CDTF">2023-10-06T03:36:00Z</dcterms:created>
  <dcterms:modified xsi:type="dcterms:W3CDTF">2024-04-28T02:48:00Z</dcterms:modified>
</cp:coreProperties>
</file>